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71C2A" w14:textId="76CA1490" w:rsidR="00003DB4" w:rsidRDefault="005C6444">
      <w:pPr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>E</w:t>
      </w:r>
      <w:bookmarkStart w:id="0" w:name="_GoBack"/>
      <w:bookmarkEnd w:id="0"/>
      <w:r w:rsidR="002F73AB" w:rsidRPr="006621C7">
        <w:rPr>
          <w:rFonts w:asciiTheme="majorBidi" w:hAnsiTheme="majorBidi" w:cstheme="majorBidi"/>
          <w:b/>
          <w:bCs/>
          <w:i/>
          <w:iCs/>
        </w:rPr>
        <w:t xml:space="preserve">xpression levels of </w:t>
      </w:r>
      <w:r w:rsidR="002F73AB" w:rsidRPr="00F5573E">
        <w:rPr>
          <w:rFonts w:asciiTheme="majorBidi" w:hAnsiTheme="majorBidi" w:cstheme="majorBidi"/>
          <w:b/>
          <w:bCs/>
          <w:i/>
          <w:iCs/>
        </w:rPr>
        <w:t>miRNA</w:t>
      </w:r>
      <w:r w:rsidR="002F73AB" w:rsidRPr="006621C7">
        <w:rPr>
          <w:rFonts w:asciiTheme="majorBidi" w:hAnsiTheme="majorBidi" w:cstheme="majorBidi"/>
          <w:b/>
          <w:bCs/>
          <w:i/>
          <w:iCs/>
        </w:rPr>
        <w:t xml:space="preserve">-122, </w:t>
      </w:r>
      <w:r w:rsidR="002F73AB" w:rsidRPr="00F5573E">
        <w:rPr>
          <w:rFonts w:asciiTheme="majorBidi" w:hAnsiTheme="majorBidi" w:cstheme="majorBidi"/>
          <w:b/>
          <w:bCs/>
          <w:i/>
          <w:iCs/>
        </w:rPr>
        <w:t>miRNA</w:t>
      </w:r>
      <w:r w:rsidR="002F73AB" w:rsidRPr="006621C7">
        <w:rPr>
          <w:rFonts w:asciiTheme="majorBidi" w:hAnsiTheme="majorBidi" w:cstheme="majorBidi"/>
          <w:b/>
          <w:bCs/>
          <w:i/>
          <w:iCs/>
        </w:rPr>
        <w:t>-126</w:t>
      </w:r>
      <w:r w:rsidR="002F73AB">
        <w:rPr>
          <w:rFonts w:asciiTheme="majorBidi" w:hAnsiTheme="majorBidi" w:cstheme="majorBidi"/>
          <w:b/>
          <w:bCs/>
          <w:i/>
          <w:iCs/>
        </w:rPr>
        <w:t>-3p</w:t>
      </w:r>
      <w:r w:rsidR="002F73AB" w:rsidRPr="006621C7">
        <w:rPr>
          <w:rFonts w:asciiTheme="majorBidi" w:hAnsiTheme="majorBidi" w:cstheme="majorBidi"/>
          <w:b/>
          <w:bCs/>
          <w:i/>
          <w:iCs/>
        </w:rPr>
        <w:t xml:space="preserve"> and </w:t>
      </w:r>
      <w:r w:rsidR="002F73AB" w:rsidRPr="00F5573E">
        <w:rPr>
          <w:rFonts w:asciiTheme="majorBidi" w:hAnsiTheme="majorBidi" w:cstheme="majorBidi"/>
          <w:b/>
          <w:bCs/>
          <w:i/>
          <w:iCs/>
        </w:rPr>
        <w:t>miRNA</w:t>
      </w:r>
      <w:r w:rsidR="002F73AB" w:rsidRPr="006621C7">
        <w:rPr>
          <w:rFonts w:asciiTheme="majorBidi" w:hAnsiTheme="majorBidi" w:cstheme="majorBidi"/>
          <w:b/>
          <w:bCs/>
          <w:i/>
          <w:iCs/>
        </w:rPr>
        <w:t>-146a in T2DM (n=30), pre-diabetic (n=30) and control group (n=30).</w:t>
      </w:r>
    </w:p>
    <w:p w14:paraId="706A6FFD" w14:textId="77777777" w:rsidR="002F73AB" w:rsidRDefault="002F73AB"/>
    <w:tbl>
      <w:tblPr>
        <w:tblStyle w:val="TableGrid"/>
        <w:tblW w:w="101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2070"/>
        <w:gridCol w:w="1620"/>
        <w:gridCol w:w="1620"/>
      </w:tblGrid>
      <w:tr w:rsidR="002F73AB" w:rsidRPr="006621C7" w14:paraId="6FF337CB" w14:textId="1200B836" w:rsidTr="002F73AB">
        <w:trPr>
          <w:trHeight w:val="485"/>
        </w:trPr>
        <w:tc>
          <w:tcPr>
            <w:tcW w:w="3060" w:type="dxa"/>
            <w:hideMark/>
          </w:tcPr>
          <w:p w14:paraId="6E27231A" w14:textId="7266A13F" w:rsidR="002F73AB" w:rsidRDefault="002F73AB" w:rsidP="0025208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79DAD5" wp14:editId="3E232628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14192</wp:posOffset>
                      </wp:positionV>
                      <wp:extent cx="1956391" cy="659218"/>
                      <wp:effectExtent l="0" t="0" r="12700" b="1397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56391" cy="65921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133BC3"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4pt,1.1pt" to="147.65pt,5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&#13;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roups</w:t>
            </w:r>
          </w:p>
          <w:p w14:paraId="4D1304FF" w14:textId="227154A2" w:rsidR="002F73AB" w:rsidRPr="00003DB4" w:rsidRDefault="002F73AB" w:rsidP="00003DB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003DB4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Fold change</w:t>
            </w:r>
          </w:p>
          <w:p w14:paraId="1AF3CDBC" w14:textId="77777777" w:rsidR="002F73AB" w:rsidRPr="00003DB4" w:rsidRDefault="002F73AB" w:rsidP="00003DB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hideMark/>
          </w:tcPr>
          <w:p w14:paraId="796C4188" w14:textId="77777777" w:rsidR="002F73AB" w:rsidRPr="00B27C2C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27C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ealthy (n = 30)</w:t>
            </w:r>
          </w:p>
          <w:p w14:paraId="6E7A8977" w14:textId="491B0A72" w:rsidR="002F73AB" w:rsidRPr="00B27C2C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B27C2C">
              <w:rPr>
                <w:b/>
                <w:bCs/>
                <w:sz w:val="22"/>
                <w:szCs w:val="22"/>
              </w:rPr>
              <w:t>Mean</w:t>
            </w:r>
            <w:r w:rsidRPr="00B27C2C">
              <w:rPr>
                <w:b/>
                <w:bCs/>
                <w:sz w:val="22"/>
                <w:szCs w:val="22"/>
              </w:rPr>
              <w:sym w:font="Symbol" w:char="F0B1"/>
            </w:r>
            <w:r w:rsidRPr="00B27C2C">
              <w:rPr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2070" w:type="dxa"/>
            <w:hideMark/>
          </w:tcPr>
          <w:p w14:paraId="3BDBDBF4" w14:textId="77777777" w:rsidR="002F73AB" w:rsidRPr="00B27C2C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27C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-diabetes(n=30)</w:t>
            </w:r>
          </w:p>
          <w:p w14:paraId="6DF87F28" w14:textId="7C91FE92" w:rsidR="002F73AB" w:rsidRPr="00B27C2C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27C2C">
              <w:rPr>
                <w:b/>
                <w:bCs/>
                <w:sz w:val="22"/>
                <w:szCs w:val="22"/>
              </w:rPr>
              <w:t>Mean</w:t>
            </w:r>
            <w:r w:rsidRPr="00B27C2C">
              <w:rPr>
                <w:b/>
                <w:bCs/>
                <w:sz w:val="22"/>
                <w:szCs w:val="22"/>
              </w:rPr>
              <w:sym w:font="Symbol" w:char="F0B1"/>
            </w:r>
            <w:r w:rsidRPr="00B27C2C">
              <w:rPr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620" w:type="dxa"/>
            <w:hideMark/>
          </w:tcPr>
          <w:p w14:paraId="3E1A5E2A" w14:textId="77777777" w:rsidR="002F73AB" w:rsidRPr="00B27C2C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27C2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2DM (n =30)</w:t>
            </w:r>
          </w:p>
          <w:p w14:paraId="71331525" w14:textId="149B4089" w:rsidR="002F73AB" w:rsidRPr="00B27C2C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27C2C">
              <w:rPr>
                <w:b/>
                <w:bCs/>
                <w:sz w:val="22"/>
                <w:szCs w:val="22"/>
              </w:rPr>
              <w:t>Mean</w:t>
            </w:r>
            <w:r w:rsidRPr="00B27C2C">
              <w:rPr>
                <w:b/>
                <w:bCs/>
                <w:sz w:val="22"/>
                <w:szCs w:val="22"/>
              </w:rPr>
              <w:sym w:font="Symbol" w:char="F0B1"/>
            </w:r>
            <w:r w:rsidRPr="00B27C2C">
              <w:rPr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620" w:type="dxa"/>
          </w:tcPr>
          <w:p w14:paraId="40A7ACAF" w14:textId="76F779D5" w:rsidR="002F73AB" w:rsidRPr="00B27C2C" w:rsidRDefault="002F73AB" w:rsidP="002F73AB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(V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alue)</w:t>
            </w:r>
          </w:p>
        </w:tc>
      </w:tr>
      <w:tr w:rsidR="002F73AB" w:rsidRPr="006621C7" w14:paraId="7501BD38" w14:textId="7B9890D5" w:rsidTr="002F73AB">
        <w:trPr>
          <w:trHeight w:val="323"/>
        </w:trPr>
        <w:tc>
          <w:tcPr>
            <w:tcW w:w="3060" w:type="dxa"/>
          </w:tcPr>
          <w:p w14:paraId="60B06BF8" w14:textId="7A4CBE1B" w:rsidR="002F73AB" w:rsidRPr="00606AE8" w:rsidRDefault="002F73AB" w:rsidP="0025208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06AE8">
              <w:rPr>
                <w:b/>
                <w:bCs/>
                <w:sz w:val="22"/>
                <w:szCs w:val="22"/>
              </w:rPr>
              <w:t>MiRNA-122</w:t>
            </w:r>
          </w:p>
        </w:tc>
        <w:tc>
          <w:tcPr>
            <w:tcW w:w="1800" w:type="dxa"/>
          </w:tcPr>
          <w:p w14:paraId="6B2AE16F" w14:textId="68709B7C" w:rsidR="002F73AB" w:rsidRPr="00606AE8" w:rsidRDefault="002F73AB" w:rsidP="00252087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1.05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0/34</w:t>
            </w:r>
          </w:p>
        </w:tc>
        <w:tc>
          <w:tcPr>
            <w:tcW w:w="2070" w:type="dxa"/>
          </w:tcPr>
          <w:p w14:paraId="67173F15" w14:textId="597462DA" w:rsidR="002F73AB" w:rsidRPr="00606AE8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3.92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0/78</w:t>
            </w:r>
          </w:p>
        </w:tc>
        <w:tc>
          <w:tcPr>
            <w:tcW w:w="1620" w:type="dxa"/>
            <w:hideMark/>
          </w:tcPr>
          <w:p w14:paraId="01DBE7DE" w14:textId="36EC9BC2" w:rsidR="002F73AB" w:rsidRPr="00606AE8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9.04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1/17</w:t>
            </w:r>
          </w:p>
        </w:tc>
        <w:tc>
          <w:tcPr>
            <w:tcW w:w="1620" w:type="dxa"/>
          </w:tcPr>
          <w:p w14:paraId="26F944B9" w14:textId="2285D6A2" w:rsidR="002F73AB" w:rsidRPr="00606AE8" w:rsidRDefault="002F73AB" w:rsidP="0025208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&lt;0.001</w:t>
            </w:r>
          </w:p>
        </w:tc>
      </w:tr>
      <w:tr w:rsidR="002F73AB" w:rsidRPr="006621C7" w14:paraId="178526FC" w14:textId="43CE4519" w:rsidTr="002F73AB">
        <w:trPr>
          <w:trHeight w:val="170"/>
        </w:trPr>
        <w:tc>
          <w:tcPr>
            <w:tcW w:w="3060" w:type="dxa"/>
          </w:tcPr>
          <w:p w14:paraId="5EC50D8B" w14:textId="685171A0" w:rsidR="002F73AB" w:rsidRPr="00606AE8" w:rsidRDefault="002F73AB" w:rsidP="0025208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06AE8">
              <w:rPr>
                <w:b/>
                <w:bCs/>
                <w:sz w:val="22"/>
                <w:szCs w:val="22"/>
              </w:rPr>
              <w:t>MiRNA-126-3p</w:t>
            </w:r>
          </w:p>
        </w:tc>
        <w:tc>
          <w:tcPr>
            <w:tcW w:w="1800" w:type="dxa"/>
          </w:tcPr>
          <w:p w14:paraId="48A5859B" w14:textId="65F3E55B" w:rsidR="002F73AB" w:rsidRPr="00606AE8" w:rsidRDefault="002F73AB" w:rsidP="00252087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1.07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0/40</w:t>
            </w:r>
          </w:p>
        </w:tc>
        <w:tc>
          <w:tcPr>
            <w:tcW w:w="2070" w:type="dxa"/>
          </w:tcPr>
          <w:p w14:paraId="11036BAB" w14:textId="3033E7DD" w:rsidR="002F73AB" w:rsidRPr="00606AE8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0.29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 xml:space="preserve"> 0/12</w:t>
            </w:r>
          </w:p>
        </w:tc>
        <w:tc>
          <w:tcPr>
            <w:tcW w:w="1620" w:type="dxa"/>
            <w:hideMark/>
          </w:tcPr>
          <w:p w14:paraId="4B46493A" w14:textId="7DEB9899" w:rsidR="002F73AB" w:rsidRPr="00606AE8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0.09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0/09</w:t>
            </w:r>
          </w:p>
        </w:tc>
        <w:tc>
          <w:tcPr>
            <w:tcW w:w="1620" w:type="dxa"/>
          </w:tcPr>
          <w:p w14:paraId="5B3DAC64" w14:textId="1FD21CE9" w:rsidR="002F73AB" w:rsidRPr="00606AE8" w:rsidRDefault="002F73AB" w:rsidP="0025208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&lt;0.001</w:t>
            </w:r>
          </w:p>
        </w:tc>
      </w:tr>
      <w:tr w:rsidR="002F73AB" w:rsidRPr="006621C7" w14:paraId="5BA9C5BD" w14:textId="680B7023" w:rsidTr="002F73AB">
        <w:trPr>
          <w:trHeight w:val="197"/>
        </w:trPr>
        <w:tc>
          <w:tcPr>
            <w:tcW w:w="3060" w:type="dxa"/>
          </w:tcPr>
          <w:p w14:paraId="6A355DD2" w14:textId="000957B1" w:rsidR="002F73AB" w:rsidRPr="00606AE8" w:rsidRDefault="002F73AB" w:rsidP="0025208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06AE8">
              <w:rPr>
                <w:b/>
                <w:bCs/>
                <w:sz w:val="22"/>
                <w:szCs w:val="22"/>
              </w:rPr>
              <w:t>MiRNA-146a</w:t>
            </w:r>
          </w:p>
        </w:tc>
        <w:tc>
          <w:tcPr>
            <w:tcW w:w="1800" w:type="dxa"/>
          </w:tcPr>
          <w:p w14:paraId="1C5D3E0C" w14:textId="626B0874" w:rsidR="002F73AB" w:rsidRPr="00606AE8" w:rsidRDefault="002F73AB" w:rsidP="00252087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1.05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0/33</w:t>
            </w:r>
          </w:p>
        </w:tc>
        <w:tc>
          <w:tcPr>
            <w:tcW w:w="2070" w:type="dxa"/>
          </w:tcPr>
          <w:p w14:paraId="40221665" w14:textId="13291717" w:rsidR="002F73AB" w:rsidRPr="00606AE8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0.75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0/22</w:t>
            </w:r>
          </w:p>
        </w:tc>
        <w:tc>
          <w:tcPr>
            <w:tcW w:w="1620" w:type="dxa"/>
            <w:hideMark/>
          </w:tcPr>
          <w:p w14:paraId="76C1F7D4" w14:textId="2F5B567C" w:rsidR="002F73AB" w:rsidRPr="00606AE8" w:rsidRDefault="002F73AB" w:rsidP="00252087">
            <w:pPr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0.11</w:t>
            </w:r>
            <w:r w:rsidRPr="00606AE8">
              <w:rPr>
                <w:sz w:val="22"/>
                <w:szCs w:val="22"/>
              </w:rPr>
              <w:sym w:font="Symbol" w:char="F0B1"/>
            </w:r>
            <w:r w:rsidRPr="00606AE8">
              <w:rPr>
                <w:sz w:val="22"/>
                <w:szCs w:val="22"/>
              </w:rPr>
              <w:t>0/09</w:t>
            </w:r>
          </w:p>
        </w:tc>
        <w:tc>
          <w:tcPr>
            <w:tcW w:w="1620" w:type="dxa"/>
          </w:tcPr>
          <w:p w14:paraId="19D9D991" w14:textId="7F50720A" w:rsidR="002F73AB" w:rsidRPr="00606AE8" w:rsidRDefault="002F73AB" w:rsidP="0025208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06AE8">
              <w:rPr>
                <w:sz w:val="22"/>
                <w:szCs w:val="22"/>
              </w:rPr>
              <w:t>&lt;0.001</w:t>
            </w:r>
          </w:p>
        </w:tc>
      </w:tr>
    </w:tbl>
    <w:p w14:paraId="6E451680" w14:textId="0E807DCC" w:rsidR="00445F73" w:rsidRDefault="00B27C2C">
      <w:r>
        <w:t xml:space="preserve"> </w:t>
      </w:r>
    </w:p>
    <w:p w14:paraId="274E78F4" w14:textId="77777777" w:rsidR="00B27C2C" w:rsidRDefault="00B27C2C" w:rsidP="00B27C2C">
      <w:pPr>
        <w:jc w:val="both"/>
      </w:pPr>
    </w:p>
    <w:p w14:paraId="3C22886E" w14:textId="77777777" w:rsidR="00B27C2C" w:rsidRDefault="00B27C2C" w:rsidP="00B27C2C">
      <w:pPr>
        <w:jc w:val="both"/>
        <w:rPr>
          <w:rtl/>
        </w:rPr>
      </w:pPr>
    </w:p>
    <w:p w14:paraId="4AAEB6D2" w14:textId="77777777" w:rsidR="00B27C2C" w:rsidRDefault="00B27C2C"/>
    <w:sectPr w:rsidR="00B27C2C" w:rsidSect="004D76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C2C"/>
    <w:rsid w:val="00003DB4"/>
    <w:rsid w:val="00166832"/>
    <w:rsid w:val="002F73AB"/>
    <w:rsid w:val="004351A8"/>
    <w:rsid w:val="00445F73"/>
    <w:rsid w:val="00474FBA"/>
    <w:rsid w:val="004D7633"/>
    <w:rsid w:val="005C6444"/>
    <w:rsid w:val="00606AE8"/>
    <w:rsid w:val="00623868"/>
    <w:rsid w:val="00750D74"/>
    <w:rsid w:val="008557F6"/>
    <w:rsid w:val="008E647E"/>
    <w:rsid w:val="00944835"/>
    <w:rsid w:val="00956D69"/>
    <w:rsid w:val="0097291E"/>
    <w:rsid w:val="009A41DA"/>
    <w:rsid w:val="00A479A9"/>
    <w:rsid w:val="00B27C2C"/>
    <w:rsid w:val="00C1344A"/>
    <w:rsid w:val="00CB1352"/>
    <w:rsid w:val="00D2397E"/>
    <w:rsid w:val="00DD21B1"/>
    <w:rsid w:val="00E335D0"/>
    <w:rsid w:val="00E7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467BA"/>
  <w15:chartTrackingRefBased/>
  <w15:docId w15:val="{62E2A28F-0336-5D41-9BDF-2F839F32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C2C"/>
    <w:pPr>
      <w:ind w:firstLine="432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03T15:14:00Z</dcterms:created>
  <dcterms:modified xsi:type="dcterms:W3CDTF">2020-09-03T16:09:00Z</dcterms:modified>
</cp:coreProperties>
</file>